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3"/>
        <w:gridCol w:w="1752"/>
        <w:gridCol w:w="1088"/>
        <w:gridCol w:w="1060"/>
        <w:gridCol w:w="1037"/>
        <w:gridCol w:w="908"/>
        <w:gridCol w:w="640"/>
        <w:gridCol w:w="1085"/>
        <w:gridCol w:w="641"/>
        <w:gridCol w:w="930"/>
        <w:gridCol w:w="900"/>
        <w:gridCol w:w="900"/>
        <w:gridCol w:w="900"/>
        <w:gridCol w:w="1236"/>
      </w:tblGrid>
      <w:tr>
        <w:trPr>
          <w:trHeight w:val="540" w:hRule="atLeast"/>
        </w:trPr>
        <w:tc>
          <w:tcPr>
            <w:tcW w:w="12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acronym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otyping </w:t>
            </w:r>
          </w:p>
        </w:tc>
        <w:tc>
          <w:tcPr>
            <w:tcW w:w="364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C filters before Imputation</w:t>
            </w:r>
          </w:p>
        </w:tc>
        <w:tc>
          <w:tcPr>
            <w:tcW w:w="265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putation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s for analysis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istical software</w:t>
            </w:r>
          </w:p>
        </w:tc>
      </w:tr>
      <w:tr>
        <w:trPr>
          <w:trHeight w:val="540" w:hRule="atLeast"/>
        </w:trPr>
        <w:tc>
          <w:tcPr>
            <w:tcW w:w="12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08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lling algorithm</w:t>
            </w:r>
          </w:p>
        </w:tc>
        <w:tc>
          <w:tcPr>
            <w:tcW w:w="10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ividual Callrate</w:t>
            </w:r>
          </w:p>
        </w:tc>
        <w:tc>
          <w:tcPr>
            <w:tcW w:w="103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Callrate</w:t>
            </w:r>
          </w:p>
        </w:tc>
        <w:tc>
          <w:tcPr>
            <w:tcW w:w="90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W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08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s for imputation</w:t>
            </w:r>
          </w:p>
        </w:tc>
        <w:tc>
          <w:tcPr>
            <w:tcW w:w="6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CBI Build </w:t>
            </w:r>
          </w:p>
        </w:tc>
        <w:tc>
          <w:tcPr>
            <w:tcW w:w="93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2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12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GH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ymetrix 500K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AMO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 97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5% MAF&gt;0.05 &lt;99% MAF&gt;0.0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 5.7E-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0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17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04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993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PTEST 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au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ymetrix 500K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LM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5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70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0-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6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 v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19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12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184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 C++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ATIA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HumanHap300 (v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d Studio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 97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8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0-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 v1.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5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17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876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ABEL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2000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610K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Cal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5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5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2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 1.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9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96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960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INK v1.04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A F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ymetrix 500K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LM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3% each Chip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0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0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 v1.0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48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48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487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2QTL v1.0.4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A F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fymetrix 6.0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seed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3% each Chip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0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6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 v0.4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89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87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807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TEST v1.1.5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CAD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HumanHap300 (v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d Studio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8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8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0-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2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 v1.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23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9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102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ABEL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ARDI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1M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d Studio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5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5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0-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5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 v0.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80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70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79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PTEST 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PH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lumina Infinium HumanHap300v2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d Studio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3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CH  v1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42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44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390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EL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diNIA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ymetrix 500K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LM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5% each Chip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0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x10-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3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 v1.0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1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18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185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lin --fastassoc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P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fymetrix 6.0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seed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86% each Chip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2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 v0.5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9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1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TEST v1.1.5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GA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HumanHap3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dstudio 2.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4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 v1.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6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INK v1.04</w:t>
            </w:r>
          </w:p>
        </w:tc>
      </w:tr>
      <w:tr>
        <w:trPr>
          <w:trHeight w:val="5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HumanHap300 (v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d Studio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8%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8%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0-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%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2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 v1.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36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28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51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ABEL</w:t>
            </w:r>
          </w:p>
        </w:tc>
      </w:tr>
      <w:tr>
        <w:trPr>
          <w:trHeight w:val="540" w:hRule="atLeast"/>
        </w:trPr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nsUK</w:t>
            </w:r>
          </w:p>
        </w:tc>
        <w:tc>
          <w:tcPr>
            <w:tcW w:w="1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317K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protocol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97%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5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x10-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801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 v0.4.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660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ABE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14:47:00Z</dcterms:created>
  <dc:creator>melanie.kolz</dc:creator>
  <dc:description/>
  <cp:keywords/>
  <dc:language>en-US</dc:language>
  <cp:lastModifiedBy>melanie.kolz</cp:lastModifiedBy>
  <dcterms:modified xsi:type="dcterms:W3CDTF">2009-04-30T15:07:00Z</dcterms:modified>
  <cp:revision>4</cp:revision>
  <dc:subject/>
  <dc:title/>
</cp:coreProperties>
</file>